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Chars="0"/>
        <w:outlineLvl w:val="1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</w:pPr>
      <w:bookmarkStart w:id="2" w:name="_GoBack"/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Supplementary Table 1.</w:t>
      </w:r>
      <w:bookmarkEnd w:id="2"/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Baseline characteristics of T2DM patients with MCI and without MCI at baseline</w:t>
      </w:r>
    </w:p>
    <w:p>
      <w:pP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</w:pPr>
    </w:p>
    <w:tbl>
      <w:tblPr>
        <w:tblStyle w:val="2"/>
        <w:tblW w:w="96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2070"/>
        <w:gridCol w:w="2070"/>
        <w:gridCol w:w="20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2DM-nMCI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2DM-MCI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n=2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n=5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3.48 ± 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8.39 ± 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7 (42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 (41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8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 (kg/m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.31 ± 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.40 ± 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3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igarette smok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 (15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 (15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abitual alcohol drink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 (8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 (5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7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  ≤ 6 years (Primary scho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 (15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 (21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-9 (Middle scho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3 (67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 (74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 10 years (High school or colle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 (17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 (3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ral medication onl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6 (68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 (70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8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suli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0 (40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 (52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1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uration of diabetes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01 ± 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.36 ± 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abetic complication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2 (41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 (58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2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bookmarkStart w:id="0" w:name="OLE_LINK35" w:colFirst="0" w:colLast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abetic Retinopath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1 (22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 (35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abetic Nephropath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 (9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 (11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abetic Peripheral Neuropath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 (17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 (23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28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rdiovascular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 (11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 (21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0 (51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 (56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yperlipidemi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3 (23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 (21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78 ± 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98 ±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P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28 ± 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.45 ± 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.73 ±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.22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0.00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lfac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.95 ± 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74 ± 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08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*</w:t>
            </w:r>
            <w:bookmarkStart w:id="1" w:name="OLE_LINK33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*</w:t>
            </w:r>
            <w:bookmarkEnd w:id="1"/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poE ε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 (22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 (19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7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poE ε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2 (92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5 (88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4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poE ε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 (13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 (25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3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GSK3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6 (0.53-1.9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9 (0.64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2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S9GSK3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96 (0.77-3.9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5 (0.36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1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GSK3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7 (0.36-1.08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63 (0.84-3.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0.00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**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br w:type="page"/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*, p value&lt;0.05; **,p value&lt;0.01. </w:t>
      </w: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T2DM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type-2 diabetes mellitus; MCI,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mild cognitive impairment;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T2DM-NM,T2DM patients remaining with normal cognitio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T2DM-CI,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T2DM patients progressing to MCI; MMSE, Minimum Mental State Examination; BMI, body mass index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FPG,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fasting plasma glucose; HbA1c, glycosylated hemoglobin A1c; ApoE, apolipoprotein E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GSK-3β, glycogen synthase kinase-3β; tGSK-3β, total GSK-3β; pS9GSK-3β,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serine-9 phosphorylated GSK-3β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rGSK-3β, total GSK-3β / Ser9 GSK-3β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BhYTZiODQ5NTQwNDY2ZDNjMjFhMWE5ZGYzNmVjOGUifQ=="/>
  </w:docVars>
  <w:rsids>
    <w:rsidRoot w:val="335046E7"/>
    <w:rsid w:val="33504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0T06:11:00Z</dcterms:created>
  <dc:creator>WPS_1509000973</dc:creator>
  <cp:lastModifiedBy>WPS_1509000973</cp:lastModifiedBy>
  <dcterms:modified xsi:type="dcterms:W3CDTF">2024-03-30T06:1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2159B83AFAC43859DB70DC3A97183FB_11</vt:lpwstr>
  </property>
</Properties>
</file>